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D7E" w:rsidRPr="00291BBC" w:rsidRDefault="00B46D7E" w:rsidP="00B46D7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291BBC">
        <w:rPr>
          <w:rFonts w:ascii="Times New Roman" w:eastAsia="Times New Roman" w:hAnsi="Times New Roman" w:cs="Times New Roman"/>
          <w:sz w:val="24"/>
          <w:szCs w:val="24"/>
        </w:rPr>
        <w:t xml:space="preserve">Additional file. Sequence in </w:t>
      </w:r>
      <w:proofErr w:type="spellStart"/>
      <w:r w:rsidRPr="00291BBC">
        <w:rPr>
          <w:rFonts w:ascii="Times New Roman" w:eastAsia="Times New Roman" w:hAnsi="Times New Roman" w:cs="Times New Roman"/>
          <w:sz w:val="24"/>
          <w:szCs w:val="24"/>
        </w:rPr>
        <w:t>fasta</w:t>
      </w:r>
      <w:proofErr w:type="spellEnd"/>
      <w:r w:rsidRPr="00291BBC">
        <w:rPr>
          <w:rFonts w:ascii="Times New Roman" w:eastAsia="Times New Roman" w:hAnsi="Times New Roman" w:cs="Times New Roman"/>
          <w:sz w:val="24"/>
          <w:szCs w:val="24"/>
        </w:rPr>
        <w:t xml:space="preserve"> format for each satDNA family of </w:t>
      </w:r>
      <w:r w:rsidRPr="00291BBC">
        <w:rPr>
          <w:rFonts w:ascii="Times New Roman" w:eastAsia="Times New Roman" w:hAnsi="Times New Roman" w:cs="Times New Roman"/>
          <w:i/>
          <w:sz w:val="24"/>
          <w:szCs w:val="24"/>
        </w:rPr>
        <w:t xml:space="preserve">Hordeum </w:t>
      </w:r>
      <w:proofErr w:type="spellStart"/>
      <w:r w:rsidRPr="00291BBC">
        <w:rPr>
          <w:rFonts w:ascii="Times New Roman" w:eastAsia="Times New Roman" w:hAnsi="Times New Roman" w:cs="Times New Roman"/>
          <w:i/>
          <w:sz w:val="24"/>
          <w:szCs w:val="24"/>
        </w:rPr>
        <w:t>chilense</w:t>
      </w:r>
      <w:proofErr w:type="spellEnd"/>
      <w:r w:rsidRPr="00291BBC">
        <w:rPr>
          <w:rFonts w:ascii="Times New Roman" w:eastAsia="Times New Roman" w:hAnsi="Times New Roman" w:cs="Times New Roman"/>
          <w:sz w:val="24"/>
          <w:szCs w:val="24"/>
        </w:rPr>
        <w:t xml:space="preserve"> (H7). </w:t>
      </w:r>
    </w:p>
    <w:p w:rsidR="00BE07D6" w:rsidRPr="00B46D7E" w:rsidRDefault="00BE07D6" w:rsidP="00B46D7E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1-337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AGTAAATGCATGAAAAATAGCAAATGAAGTCAGAAAGGGTTGAAAATTGATGACGTGGCTTCGAATGGTGCATACTGAACACACAAAAAGTCTGGAGTTGAAATAAGTTTAAAAAAATGAAATGCCTTTGTAACAGACGAGTTTTCGTCTGAAACCCTGATACTTCGAAAGAGATTGTCCATTTTGTACACGAAGTGCATCCAGTTTTTGCCGTAACCCTCTCAACTTTTTAGCACATGCTATGTGGGTGAAATGATGATACCATGCCAACTTTCAACCTTTTCAGAGTTCATTTGTAGTGCTTTTCAATTTCAGGGTCATTTAGCTCAAAAAAATC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2-118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ACTGGCCAGAATAGGCCAAATCTGCGAGTTTTGACGAGTTCCCCGTAATCGGACCCCGGGGTTCCCCGAACGTTCGGATCGCAGCGGGACCCAAAATCAGTGAGTAATAGTATAGAAA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3-355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GAATGACCCCCGGAGCACCGGAATGCCACCAAATCTTGCAAGCGGACCTAGGATATGTGTGAAAGTGTGTTGGAATGGTAGATTCACCAAATGGTGCAAGGCATGGCTCCCCGGTGTGACCTTCCTCACCTTCGGGCGATAACACTTAAGAGATTCCTCGACGTCTAGGGTGAAGTGTCCCGCTGCGGCTATACCGGAGGCTAGAATGTGCCAAAGGGTGCCACACCTGGATTTCCATGTGTCCATGGACTAAACAAACCTAAACCTATGAGAAAGTACATTGGTGGAACCTCGCGCGGAGAAATCTAGGGGGTAGACCACCCGGGGCCCACAGACAGCCGTTTCGGGGGGGGG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4-334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ATGCCGCGAGGTCTTGCGCCGGGCCCTCTTACACGTGTGGAAGAGTGGTGACGGGTGTAAGCACCCGGCACGCGGCTCCGTGGGGTGACCCCCCTCACCGACGTCGCTGCCGCCGTCACACGGAGGGTGGAAACGGCCACGTCGGGTAGGCACGGAGGGAATCTTGCGGTGGGTTGGGCCCGGACCTTGATCCGAAGTGTACCTATGGGCTGGCCCGTCACAGCCAGGTGGAAATGTCCCTCGGTCTAACCCCGTCCGGTGAAAGTCAAAGGGGTAGATCCGTCCGGTCAACGGTGTCAGGGTTTGACGGGACGGGGGACTTTGGGGGGTAGCT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5-118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TGGCCCGTTTCGTGGACTATTACTCACTGTTTTGGGGTCCCGGAGTGATTTCCACGATTGACGAACCCCGGGGTGCGTTTACGTGTCGGTCATCAACACTCGCAATTTTGGCCGATTC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6-46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GCGAGACACGCCTTCGTCACTCCGCCGGACGCTCCATCGTCACTC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7-484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TTCGGTGTTCATTTGGCCTTTTCAAGACAACAAGTGAGTTTCTAGCCATGTAATGGCCATAATTCAAATTTGAAATACATGAACACGTCACGATGAGGCAAAAGTTGTTGGAAAATTCATATTTGTGTCCTTACTATGCCCCATGGTATAAATGGGAAGGAATTCCAAACATCTTGGAGTCACTCTTTGGACACAAACGTTAGGAATCTAGGTTTTAAAATTAGAAAATAAAAAATGCTCTGAAATACATGTAAATTTGCATGATTTCATGACATGGCACCAAGATGTCGTGGTAAAAATTATGGCTTTGTTTCAGATAAGCTTTGACACGTACATGTAACAAACCGGAGCATCGCATGAAGGCTAGCTCGTGGTTCTGAGAGGGAACGGGGGACACGGTTGATGACGAACCACTAGTCGCTGCCTCACTTGGCCTTGCTTTTTTTCACTTATAACGCACGAATTATGCTAAGATTTGCACATT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8-336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AAAGTCAAAGGGCTAGATCTCGTGTTCAACGGGGCTAGGGTTAGTCCGGTCGGTGGGGCTTCCGGGGGTAGCAATGCCACAGAAACACCGCACCGGGCCCTCTTGCATGCGTGAAAGCGACGTGGCATGCGTAGACGCCCGTCTTGGGTCCCCGGGGTGTGCCCCCCCTCCACGGACGCAAGTGCCGCCGTCACCTGGAGGGGGGAATCGTGCGCGTCGGGTAGAACCGGAGGGAATCTAGTGGT</w:t>
      </w:r>
      <w:r w:rsidRPr="00B46D7E">
        <w:rPr>
          <w:rFonts w:ascii="Times New Roman" w:hAnsi="Times New Roman" w:cs="Times New Roman"/>
          <w:sz w:val="20"/>
          <w:szCs w:val="20"/>
        </w:rPr>
        <w:lastRenderedPageBreak/>
        <w:t>TGGTTGGGTCCAGACCGTGTTCGGGGTTGTTCCTATGGGCTGACCTATCGCAACCAGGTGGAAGAGTCAACTGGTCAAAGCCCGTCCGGC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09-344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ATCCCAGGGACACATGCAACATTTGGAGGCATCCCGGCGCTCCGGTGCTCGGTTTCCGGCCAAACCCTAGCCCGTGGGCCCCGCAGATCTACCCCCCCTAGATTTCTTCGTACGAGGGTTGACCAATGGACTTTTATCTTCGTTCGGGTCAGGTTTGGTCACAGCAACTTGGTAGCACAACTTTGACCCCAAGATTCCACGGGTTTTCCCTCCGGTTGACCGTGGTGGGAGTTCTCCGCTACAGGTGCAGAACCTTCACAAGTGTCATCGCACGCTTCCGAACAGCCTCGCGCCCGGGGGGCTAGATATGGCAATTCTAAACATCCCACCACACTTTTGCGCAT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0-662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ATGATGAAATGCCTACCTGTGAAGCTAAAAATGATTTTTAGCAAAAATAACGGGCAAGCTATGGAGGACCCGCAGTTCAAATTCCAGCCGGTTCCAGCTGAATCGGTCGATGGTTGTCTGAATGGCCGGGAGTAGCTACGAGGGTCGGAAATGCATGATTTTTGGCGACCGTCCGTAAAATAGGGTCTACTTTGAGATAGACATGGAATGGCGCCGTTTGGAATGTCTCTATTTGTAGCCGCTTCACGAAAAACACGTGTTTTTGGCATTCAAAAAATGAAAAATGGTTTTTTTTGTGAAACAAGTTGGAACCTCTCTTTGGCAACATTGTTTGCCATCACAAGATGGAGGCATGCGCCAAATTTGGGCATATTATCACAAACTATTCAACGAATGTGGCCATATCATTGCTCGTTTGGCTTGAAAGCCATGAATCTTCGTTCATGGTAGGTCGTTTTTGAGAACACTTTTTCAAGAAAACATCGGTATTCCAAGTTTAATATTTTTACTAGTTGGTAGGGCACATTTGATGATGTGACGCGGAGGTCTCCCTTTTTTTGAATTTTTTTGAATTTTTTACGGTGTTTTCAAAAACCGGTCGAACTTGTCGCGTCGGCCGTCCGTGGCTAGGGGTTTGATCATGCATATCTGTTGGTGATTCT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1-505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TCGCCATGTTTTCAAGGGGAACCCATATTTCCTTGGTCCTTTCAACTTGATTTATTTTCTACGATCAACATACCCACTAGAATGCACCATGTCCAAATTTCACAATTTTCAGGCTCGTTTATCGTATTTGGTCCCTTTTGTGTACTTTCTAGGTCTTTTGTGCTTATAATTCAGGTTAGAACGTTCTGTACATGAAAAGGCGTTCAAAAAGGACTCAAAAATTCGTAATTGTGTCGTTGAATAACTTTTCATGTATTTTATAGGAAACTAATAGAATTTTAAAGGATATGTGTGGGAAGAGGCAACCAGAGATGTGTCGTTTATTTGTTTTGTAACTCTAGAAAAATGGAAAACATGCCTGAAGAACATGTTATCTCGTGTGGTGCCTAGGCATGACCTCAATATGATTCGGTAAAAATTTGAGGAGGTATGGATAATGTCGTGATAGACACTCTTCATATACCGGACCATCACCTATGGAGTTTCATGGTTCGGGGAGCGAAAA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2-728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GTATTCACATCATGCCACGGTGACACACCCATTTTCGTGATTTTCGGAATACATCTGCATTTCCTCCAATTCAATTACTAACAAGCCCCATGTTGGTGGAAAAAATGTCTTAAAATTAGCAAACAAGTCATGAAATGCGGCCGAAAATCAATACAGGGGTTAATAGGTGATTGTCTGCGGATGAAAATAATTCGAGGCGAAATGATGAAGTCACAAATTCATTTGAAATGAAAATATGACTGTTGTGCATAAACAAATAGCACACGGTTGGTTCACTAAAACCGTGTGCTTTCTAAACCGCGGCCTATGAAACCTAATGCGCGCAAAGTGAGTCGTGCGTTCTGATTGGCCAAAACCCAAACCACACGGATCGTACGTCTGCACCGTAGGATTCACCCAGATCGAACGGCGGTCCTTATACCTCTCGTCAACACACGTTGTTGAAGTTGGGATTTGATTTATATGCAATAAATGCCCCGTAAATGATAAAAAATGCTGAAAAATATAGCAGGCGAGCCCAGAAATGCGCCAGAAAATCAAACCTGGCGTATAATTATGATTGACTACCATGGGATAAAATTTGGAGGAGAGGCGATGAAGACACCGTCGATTGGAGTTCGATTTGCCACTTCTCCCTTTGGAACTATGATCCTTCGTGTGAGATGCCTTGGTTTTCAAAGGGCCGTACATCACAACTTCCGCCAGACATTACCAATTTTTTCCATGG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3-320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ACATGGTGCCAAGTTTTCGTAAACTTTCATGCATGCAATCACCAACACCATGTGTAACCAGCACTGTTCGGGTCTACCGGAGGCCACCTCCGAAGGACGTTTTTGTTTTCAACTCCACAGAATGACCCAAAACTTTTTCCACACCCAGGCATGGCATTCACAAGCATGCATGCCAATTTACAACAATTTTCCACGTTGCTTGCATTTTCTAGGGTTTTCGAGAGGAAAATACCCGAAAACAACGCCC</w:t>
      </w:r>
      <w:r w:rsidRPr="00B46D7E">
        <w:rPr>
          <w:rFonts w:ascii="Times New Roman" w:hAnsi="Times New Roman" w:cs="Times New Roman"/>
          <w:sz w:val="20"/>
          <w:szCs w:val="20"/>
        </w:rPr>
        <w:lastRenderedPageBreak/>
        <w:t>GGACGTGACGCAACGTGCGTTTTGTGTCCGGATTCGTCGAAATCTTGCGTGGGGCCCTTCTTCGGTCATGCA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4-2790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GGGGGGAGGATGATATGGGCACGACGGCGGAGGTGCAGCCCAATTTCAGGACTCCACCAAGTTAGAATAATTTGTATCAGTTAAATTTTAATAATCAGTTTTAATGAATATTAGAGTTGAGTTTGGGCCTGTCCAACTCAGCTGCGTGGGGCCTCTAGGGCTGGCGCCCCACCAGGGATGGCGCCCCACTAGGGGAGGCGCCCCAGCCCTCTCATATACCCCTTGGGGCGCTGCACTATAGAGATTAGATTGAGATTAGTTTTCAGATTGCAGATTACTGCTTGTGTGCTTGGTGAAGCATCCCTCCGGGGACGGCGTAGCCGTGTATCAGATTTTAATACAGATTGCTCGGAGGTTCTTGTGTTCATCAAGGATTGTCGTGCTCTTGGTTTGAGGCGCGGTGAAATTCATCGTGTTGCTTGCTGGATTCATCCTCTTCTTCAGGTTTGCGTTCATCGCGTAATTGGGAGAATTTCTATCTGTGGTATTCGCTGTGAAAGATCGGGCAACAATCCTAGGATCGATCCTCTTGATCCTCATCAGTGGGTTGATCCTTTATCATGTGGTATCAGATTACTAGGTTGATCACAGCGAGGTTGTGTTGATCGATCTTACCTAGATCGGTTGACTGGGAGGCAGATTGTGCAGATCGGTTGATCTGTTGGAGGAGATTGATTCTTGCTAGATTGATTTGTGTGGAGGCTGCTCGAGGATTCAAGGAAGGAGAACTGAGTATTGCTGCGTGGATCAGATTGAACTCAGATTGGAATCACCAGGAAAGGCAAGTGTGATCCGGATTGCTTATTGTGCAGAATCTGCGGATTGTCAGATCTATTCTGGGCGTGACTTGTCCTGGACACAGAGGTTGGTAGGAGTCGAACCAGGAGCTGTGCGAGTACTCATTGGAAAGGGCACCAAATTCTCTTTCCAAAGAGTCCTTATTTGCTACGTTTGGATCTCGTATGAAGGAGCTAGGTCCGTTTTAAATTCCGGACTTCTGTCAGTCCGAACCGAATTTCTGCAATCGTGTTGGCCCAGGACTCTTCTTCTTGGTATTTTGCAGTTCGGTTTTGGAGTCTATCTCTGTGCCTATAGCTGAATCTTTGGTGCACTAGCAGCATTACAGTCCATTGATACAAGTTGGTTCAAGGTTGGCCACCGTTTCCTTGGTGCAAATCGTGTGGGCAGTGGACTTTTGTGCAGAACATATTGGCTGCAGATTGCAGATTGCAAATCTTGATCAAGCAATGCAGCAGCACATGGCAAAGGTTACTTTGAATTTAGGATTGGAGTGTGTTCCTTCTGCACATGATGTCTATCAAGATTACTTAGACAGGCTGAACGGTGTCCCTTGGGATCCTACTAAGCTGAAGTGGAGACTTGTACTCACTGCATCACCGACAGAATATAAGTTATGGGAAGATGCAATGGAGCGTGGTTTTGAGTTGTGTCATCTCAAGCCTACTGATATAAGGATTCCTACACTTGTCCTGGGGCGCATTCATTCCCGAGTCTACAGTTGGTGGGGTACTGAAACGCACTATGAAAGAGCAGGTTCTTGGGCAGATATTCGCAAGCTATTCCGTGCTAAATTTCTGCCACCACCTAAACTAGAAACTCAGCAGCCTGATGTTGCAAAGGTTGTTGTTTATGCTGAAACTGCAGTGGCAGAGGCTGAACCTTTGAGTGGGCTGAATATGCAACTCACGAAGGTTCCTGTTGCAGCTTGCAAAATAGTTGACAAGGGTCAGCGATGGAGTTTATTTCAGACTCAGTGCATAATAAAAGGCAAAGCGTGCAAGCTGATGATTGATGGCGGAAGCTGTACAAATGGCATAAGCAAGGCATTGGTGGCATCATTGGGATTGTCTACTTGGCGTATTCCTGAACCTAAGCATATTCAGTGGTTGAATAGCTGCGGTATGCTGAAGGTTACACACAAGGTACGTGTGCCATTTACAGTTGGTGATTATGTTGATGAGGTTGAGTGCGATGTATTGCCATTGGAGGTGTGTGGATTGTTACTTGGCCGTCCATGGCAGTATGATCGTAATGTTACACATGCTGGGAGAGCAAATATATATTCTTTTGTGCATGATGGTAAGCAGCGGACTTTGAGGCCTATGAGCGATGATCAAATCAAGTCCGATGTGGTGCTGGTGATCCAGAAAGAGAGGTTGCGCAAGGCTGAACCACCTCGGTTAGCTAAGTTGCAGCAAGAGGAGCATGATGCACGGAGCGTTCCTGTTGATATTACTTCAGCTATGCCTGTAGATGACAAGCCAGTACTTGTTAGTGACACGCCAGTTGAAGTACAGCCTCTTACTGATGAGAGGAAGGATGTTGCAGCATGTGTTACAAAGCCAGTTTGTGTTGACACAGGTGTTCAGACTGATGAGAGTTGTGCTGATCATGTCTCGGTGCATAGGGTGCCGCGGGTGGATGATCGTCGCAGTTATATGAGCACACCTGTGAGGCGTTTTGCTGGAGCAGCAGTACGTATGCATACAGGCAAAGATGGACGTGTTCGTCAGCTTTGTGGACCAGGCATTACTCATATTTTGCAGGGGCGTGCAAAGCAGGTTCATGTTCAGCAATACAAGGTTCCAGCAAAGATGGAGAAGAAGACGAAGATGGTGGCGCCTATGCCCAGGCGTGTGTGGAGAAGAAAGGCGCCCACTGCTGAAGCAAATCAAGACTTGAAGATGGCGAAGATGCGTGATGCTGTTGTTCATATCACGCCACCTTTTTCAGCAGACCCTCAAGCGTTGGGGACAACGCTTCTTGAA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5-44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TTCAACTCTAGTGTAAAATTATTTGTACTAGGTTATAGAGCTAG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6-503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lastRenderedPageBreak/>
        <w:t>GTGGGCCTCGCCCGAGGCCGCTTGTAAACTGCACCATCTTCGAGGTAGTCTCTTGGTATCGAGAGGGAACGTGTCAGGTTTGTGAAGGAAGTGTTGGTCATGTTGCTCCGTTGGCATCGAAACTCCTCGTGCTCTCAAAGGAGGCCATCGAATGACACGTGTCAGGCCCCCGCATTTTTCTGACCCGCCTACAATATTTGAGACATTTATCGCACTTCTAGGGTTTCAGCGTCGGAAATTGCAGATCTGCAAGGCGACACATGAAATCATGCCCAGAAGCAGCATGGAAAATCCTATGTGATGTATTTGTGACATGGGTATGCCTTGTGCAGGCGTGGGAGGGGCAGGCCCAGCCATCGGGGGTGCGAAATCACCTGGGCGACATGCCTGATCCAACCGTTTGAAGCCTCGGAAAATGGTACGATGCCAGAAATCCTCAGGATCAGGCACGGCGTCATCACATGGCCCCTGTAGGGTGTGGTAAAAGTTTGGGCGCGTTCCCG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7-1262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TTAGTGTCATTGGCCAGGCCTATGCCGACGGCCCCCGTTTGCCCCGTCGGCGTAGGCCTCACACCGTCAAACGGCCGTCGCCGCCCGGGTAGCCTGGCCCACCTCTATGCCGACGGCTTGACCTATGCCGACGGCCACCGTAGGCATAGAGCGAGCGTTGCCGACAGCCGATCTATGCCGACGGCCCCGTCGGCATAGGTGGACATATGCCGACGGCCTGTCTACGCCTACGGCTCGACCTAGGCCGTCGGGATACATACATCTATGCCGACGGGGGCCGTCGGCATAGATTAGGCCGTCGGCAGCTGCAGTTATTCTGGTAGTGACTGAATCATTTTTCGCACAAGGAATGTCATGATATACCTGTGCCTTGAACACCTCTGGCCCCAGCCAAATAAAGAAAGACAAACTGGCCAGTTCCCCTATTGCTGAAGCGTCACACTCGCCCCTAAAACGTAGTCTTGTATCTCCCTCAGGAGATGCAAAGATCATGCCGTTGTCGTGAAACAGGGGGGATGAAGCAATTCCAAGACCTGTGCTCCAATCTTCTACAACAAGTACCTTTATGCGACAGAGATTATCCAGGTAACTGGACCAGTGGACTTCGGACATGTTATGCAGTATAACCATAAGATCAAGTGTAGTCATATACTTCGGAAATCCACCAATTCTGTCCTTGTAGGACTGATTGAGATCAATAGCATCAATTCCAGTGAGTCCGAATGGAGAAAGTAATCCGCGCAGCTTTATGGCAGATTCAACCTTATTATGGTACAGTTCCTGTAAGATGGGAACAGAGACGTCCCTTTCGGAGCTCTTCAGATCTCTTTCCCTCTCTTTCACAAAATCTTGCCAATGCCCTATGCCAACATCAACTGTTTGGTTGTTGAAGCTGAAGGTAGTCTGGAGGCTGCCATCAGATCAATTGCAGGAAGAGAACTTGGACTGAATGGGTCATCTGCACTTGCTGAGAAGTTCCTTGGAGACACCAGGGATGATCTGCATAAGTGGTAACCGACAGATATTCAGTACAAATGTTTTGCTGGAACTTCCAAGACAAAAGCATGGACATTTATGCATGCTATTTATTCATTTGGATGGGTTCCCATCATCCTAACTTCTTCATCAAAGGGACAATTACCGAACTATTGACGGGATCCGGATCAATCACCTGATCGATGACGTGGCATAAGATGTGGATCGATGACGTGGCAGAGGATCTATGCCGACGGCTTTGCCGTCGGCGTAGTTTTTTTATTTTT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8-46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CGCGGGGCGTCCGAGTGATGTAGACGCATCCCGCGGAGTGGCGAC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19-518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AACCCCAAAAAATGAAGTTTTGCATGCTCTATCACCCATCCCGCTGCCATCCGCATGTTTGGGCAAGAACATGCGTCGTTCTTGGACGAAAATGTGCATAGCAGCTCTTCTGCGCTCTTATCATTTACACGCAAAATAATAGGTCATTCTGAGTGGTGAAAGATGGCTCCCCGACGCGATCCACTTACCTTGGAAGCTCGACTCACGGTCTGCCCCGGTGCTGAAATCCAATTAGGTTGTATCCGTAGAACGGGTGTAATCTGGTCATACGAACTCCGTTTGAGCTCCACGACCTGCCAAAACGACCGCAACGAAAAGTCGTATACCCCAGTGGCCCACTTCGTCGGCTTCAGCAATGTTTCGGAGGCCAAAAATGGCTTGCAAAATTGAGTTCCTGATGATTTAATCGCTGGCGTGCACACTCCTAGCCTCTACCATCGTTCCGTGAGCTCACCCACGGACACATATTGGGACAATAACATATAGAATAATGCGATATGATTCTATTTGTGCACCAA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20-320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TGCGTCACGTCCGGCATCTGTTTTTGCCTGTTTTTGCATGGAAATTCACAGAAAAGGCACGGATTGTCAGAAAATAAAAAAAATTGACGTGCCTCCTTGTGAAGTTCATTAGGAAGCGTGGAAAAAAATTGGGTCCGTTTGATGAAGGGGAGTAGCAAGATCGCATTGTAACACCCCTTCCGCCCATACCGACACCGGTGGGTTGCACATGATGTACATGCATGCATGCATGAAATGTACCCAACTTTTGCCAGCAGTTGAGAATGCACATCCAATTGTGCCACGCAAAATTTGAACGAAATCGAAGACCAAACGCACGT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lastRenderedPageBreak/>
        <w:t>&gt;HchH7Sat21-118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CTATAGCACACTGTTTTGGGGTCCGGGGACGATTTTCAGGGCCCGTGACCCCCGGTACACGGTTTCAGGGGCGTCGTCAAAACTCGTCGTTTTCGTGTTTTCTGGCCGTTTTCGTGGG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22-364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AAATATTTTCGGCTGCATTTCGCCGCCTTCTGCCCCCGTTTAGGAACCAAACCGCGCAGTTGGATGTTGGGTTGGCTTCCATCCCAAGGTGCACCCCCTATCGAAGATGCTAGGCAACATCTGGCACGTCAACTGTGTGGATAGGCTATTGGTCACGCCCTAACTTGTGGTCTGGGGAGACATGTGGCGAGCGTACAACTTCATTCTCTTGATGGGATGTGTATTTCTACTATGCATCTTCTTCTAATTTCAGATTCTCTAATTTCACCTTGGATGGTGTAGCTACTATGATTCTGCACCATTTGGAACAAACCGCGCTCAAAACAGGGCCCAGATGAGGAAATTATTGCATTTTCAAGTTTG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23-692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GGTGGTCGCCGGAGAGGAGGAGGAGGCCACCGGAGAGGAGTGGGAGGAGGTCGCCGGAGAGAAGGCCGCCGGAAAGGAGGAGGGCAGTATGGTGGAGGAGAGGAGGAGATGGAGTGGAGTGGAGGAGATGAGGAGAAGATGGAGTGGAGGAGAGGAGGAGAAAAATGAAGAGGTAAGGATGAGAGGAGGTCGGCCAGCCAATATATACGGCATAGTAATGGCGCACCTATACAGGAGTGCGCCATTACTAACTTTTTTTTTCCAAATATTTTTGCCTCCAAATCTTAAAAGCACCGTAACTTTTATTCTGTTAGGTTTTTGAGGATTCTAAAAATGTTCAACGGGGTTCCCTTATGAGATAACTTGGGTTTCTTGGCAACACGGGCCCCTTCAGGTTCAACTTGCCACATGTTCACTGACGTAGCAAGTGTTGAGGGTGTGCCGGCATCCCAATCCACCTGCCAATAAACAAACACAATACACTACTGCTGAATCAAGCTTTTTCATGAAAATCCATAGCAAATACTGCAACAACCGTAGTTAGTACAACTTGTAAGAAGAGTCTGAACACATCTGAACCTGAAACTACATCTGAACACATAGCAAAACTACATCTGAACCTGAACACATCTGAACACATCTGAACCTGAAACACAATAACTTCACCAGAGCCTGGAACGGATTGAGGAGGA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24-245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CTGGCGTCAACCGCATCCCGAGCCATCCGATCAAGCTAGATTGTTTTGATGTCCAAGAGTTTCTCGCAATTGCTCATTTGTTTCATGATATTTAAGATTTTGTTGCGTGAAGTTTCACAAACACTGGGATATTCACTGTCCTTTGATCTTATTGGTGGAATGGGGTATTCACCAACATGGGAGGAAACTCACACAAACTAATGGGATGGGTCAAAAACTCTTTGTTTCCACCGATTGATCTTTGG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25-82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CCTTAAGAAACTTCTTACGAAAATGCGTCGGAAGAAACTTTTCTTAAGAAACTTCTTAAGAAAGTGCTTCCTAAGAAAATTT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26-4341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TATGTACCATGGCGCTTTGAAAACATAGAGGTTGAAGTGCATATTATATTGATGTATATGTTGATATTAAGTGTCAGTTAAACTAATAAGTACAAACCGCCCAACATCTCAATATATAAATTAGTTGGTCAAGTGCACCAACATTAATATTTCATTAGAGTTGGTTTAGCTGGTGAAGGTCAAGTACTCACCTTCTAAGATATGCACACCAACGAGTAAAAAGCTTATAACGTTGGCTTCAATGGTGGACACACCTTTAAAGTTTTGAGAGCTTAACTGCCACTGAAATACTCCAATGAGTTGTATTACAACATGTGTGTTTAACTGATGCTAACAAAATCCCTATCTTTGAAGATTTTTTGTTGTTCTTTGTTTGGAATTTTACCATTTTGATAATTTAACTTCAAGCGACTTTAGAATAACCCATTTTGACTGAGATTAACTATTGTGCACACCAAATTTAATGGATTCATTTGATCAAGTTGCTAACTTTTGAATCCCCCTCCTCCGACGTATTAGCGTGGTCTCTACAAAGTTTGATAACACCTAATTACTCCAAGTTTCCTTCCTCCTCGTGAAACCTGCTGGGACTATATGTGTCCTCAGGTTTCAAGGTAAGCCAAGAGGACCATGACTGCCTTTTGAAAAAAAAATTATGGGGCCTCCTTTTACCCATTTACCAATGAGCAACAAGATAAATCATTTCCTACACTCACAAAGGTCAATAGTAACATCCGAGAGTTTTCATTTAATCATCAAACCCACATTGATGCCTTGATGCCTATAGTGAAGGAGTGGACCAGGGTGCCTAGGTGCTGCCTTTGCTATCACGGCTAGTCCCGAGGCATACGGAAGGAAATGGAACATGTAACCATGCAGCCATCCATGGCGAGGGTGTTTATTAGTTGATAAAGCACAAGTTGTCACACTAGGCGTTGAGATGGATTGTGATGGCCATGGGCAAAGTCATCCAACAGATGCAGCACACCAACAATTTTTAGATGGGTCGACAATGCAATTAGATTTTATATTCAGTCTTTAATTTGTTTACGTATATACA</w:t>
      </w:r>
      <w:r w:rsidRPr="00B46D7E">
        <w:rPr>
          <w:rFonts w:ascii="Times New Roman" w:hAnsi="Times New Roman" w:cs="Times New Roman"/>
          <w:sz w:val="20"/>
          <w:szCs w:val="20"/>
        </w:rPr>
        <w:lastRenderedPageBreak/>
        <w:t>TACAAAATTTCCAAACATGAAGCAATATTCAACACTCCCCTGTAGTTTTTATTCTAAGCAATGGCATGTGGCAGGGAGCATATGGTGATCTACAAGTCTCAATTATTGTTGCCCTAAGAGTTGGTCACATTGCAATCTAGCACCATTGTTCGGAGTATTACTGGTTCGCATATTTTGTTTATGTTTCAATTCACCATTTTTTACATGGTGTAAAATAGGGCACCTCAACAATGACACTAAATCTGTCAAATTTGCATGCATTTATTACAGAAAAAAGCATGCACGCACGCACACACGCATAATTCAACGTCCAAAATATGGCCGTCTGACCTAGTTAATGCCTAATGGCCTTCCGTTATAAACAAGAATTGCGGAAAGGCATTGCTTGGATTGGCGTGCGCGATCATACACCACCCATTCCAATTGCTAAATTTGGTGCAAAGGTATCTATATAAGAAACAAGAATAGAATGGGATGAGGAAGGAGAGGGGATCATCGCATCAATCATGGGGGTGATGAGTAAACAGGCATTCCTATTGTTTCTTCTCCTGGTGTTGCTCAAGCTCGGGTCGCTGCCGTTACCATTGTGCCAGGAGGTCAGTTTTGGTGAGTGGTCGAAGAGTGTGCCAACTAACGTAGGCAAAGATGCAGGGTGCGCGGCGGAGGATGCTGCACTCTCATCCGTCGATTCTACGTTTAAGGTAAACAATTTTATTGACCCTACAACTCAAAGGAACCCAGAGGATGGAGAATACAAGACAATAAGCGAGTCCATCGCCAACATCCCCGATGGTAGCACAAAACGCTACATCATCACTCTCAAGGCTGGCACCGTGTTTCGTGAGAAGGTGTTCCTTAATAAAAGCAAGCCATTCGTCACTATAAGGTCCGATGACCCCAACAATCCCGCCATCATCGTCTGGAATGACACCGCGACCACCCCAGACAAGAATGGCAAGCCCCTTGGTGTGGATGGCAGTAGCACTGTGACAATAGAGTCTGACTACTTCGTGGCCTATGGCGTCGTATTCAAGAATGATGCACCGCTACCGAAGCCAAGGGAAAACAAAGGAGAGGCCCCAGCATTGCGAGTGCTAGGAACAAAGGCTACTTTCTATAACTGCACCATTGAAGGCGGCCAAGGCTCCTTGTATGACCAAAAGGGGCTGCACTACTTCAAGTCATGCACCATCAAGGGCACTATCGACTTCATATTTGGCTTTGCCAAATCATTTTACGAGGATTGCTACATCCTTGCCATGAACAAGGAAGCCTTCGATTTGCCAATGGTGCCGTTGCAAGATCATGTAGATAAGAAAGGCTTTTTTATAACATATCCCATCAAGGCTGCCCCAGGTGAGGGTGGGTTCTCTTTCAAGACATGCACCATCAAGGGGGACGGAGAATCTATCTACTTGGGCCGGCTAGGCTCACCTATCATCTACTCCTTCACTGAGATCGACAAGAAGATTGTGCCGATACTCTCCGATGAACGGAACGTCCTAAAGACTGAGAGGTACAAATCATCTACAACTTGTACATGTTCCTTCCTACATTTATTCTTGACGTTTGGATTTTGTTCTTGAATTTTTTTCATCCATGAGCGAAATCAATGAAGTTCCTGAAATTTGGGGCGAGGTTTCACCAAAAAAATTTAGGGCCTTCACCAAAGTATATGATTTTCTAAAAGCATTATTGAAAGAATGATTATCATGTTTAGGGCTGTACACCTCTTGAATAGAGGAATATATGACACAAAATTGTGAAAATGAGCATAGAGTAATATGGTACTATATTACTAACTTTTGGAATTTTCTTTCTCTCACCACAAGAATGAACGAAATTCAAGAAATGTCTGTGAAAATTCACTGAAATTTGTACCTCTGCCTTTATCAGTAAAATGAAACACTCTTGATCCTCAATATACACGCAATGATGTCTATTTGTTAATGTTGTGCTACATTCTTAATTTGCTGTAGAGGGATCTTCAGCGCCACATTCAAGTGCTATGGACCTGGGGTTGCTGCATCGACAACCTACGCTATGGAATACGCTCAGGCCAAACCATTTATCGGCACACACTATATCTCAGGAGACTCGTGGATCCCACTCCTACCACCCGTTGAGTAAAGGAGAACCATGCATTGACTAGGTGTCCCAAAGTTACCTAAGTCCAAGTTGTACCACCTGTTTTTGTTACAATACCTATGTTTGATATTTAAATAAACCATGCAGGACCTGTAAGCATGCTTGCAAATTGAAAGCAATATAATCAAAACTACATTGATCCGCCACTACTATGATTCGATGATATGTATGGGGATACATTCATTTTAGAATCCTACAAGTTAGATAAACTATTTCATCCTGAACTCTTGGATTTTTATCCATTTGATATGCTATTCTTAGTTATATATTGATATAACTAATGTGGCCAACACCCATCATAAAAAGTTACCAATCACCGACAGTTAGAACATTGAGGATGTGCATATGTAGAGAGCAGTAGACCACCCCTACATGTGGATCACCTAAAAGGTTCCACACATATCCATAGCCATAGTGCGATGAATCATTGTCGTTTTAGTGTGCATACATATACACTTGCGTTGAGAAAGAGATCCTCTGCTGTACGCACTGGTTGCAGACATGTACGTCACTGACCCAACTGCAAGGGCAGTACTGCAAAGGATCACCACATTGGTTTGCAGGTACTATGCAGATAATTTTTCTTTATACATGTACACATCTATGCCGCTTGGCCGCTACCCTGCTGCATATGCTCTCAGCCGTCGCATGGGTTCAATTCATGGACCGGAACTTGGAGCTGGACGGCAGTGCTGCCTTCCAACTTAATTATTACAGTATATAAAATGAGAGACCGTACATCCACTTATACTATTCTCACTCGAAGTTTCATTCTCCACAAAATGAGGTGCCACAATAGTAAATATGGTGACATGGCGATGGAGATACGGGGAGAGAAAATGAGTTTATCGTTTTCAATTTGGAAACTTCAATTTAATTAATCTTTGTTTCTATTTTGGTCAAGTTGGAGGCAAGAGCTTGAATTGCTGAAGATGTTTGAAGGCCTGTCGTATGCATGTTCTTGTACTACTTCCAATGGCTTATCAAATTGTGCCACTTGAGAGAGAACGGGCAAAAAAAACAAGATGCGTGTCTACAAGACATCGCCGTGTGGTGAAGCAAAAAGTTTACAAGCAGGAAGGGAACTATGGATAATGGAGAGAGAATGTGCATGCAGTTGTAGTTATCTGATG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27-410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lastRenderedPageBreak/>
        <w:t>CAGCTGCGGATGTTAAAGTCCTGCAGACCAATCTACTGAGTTCCAGTCCCTGACACGGCTAGGCCTGATCTGTGGGGCGACATGGTCATGTCTATCACAACATTGAAGAAGAATGACGCCAAAGACCGGACGGAGGACTACAAAGATTATGTTGCCTTTCTGGTAGACCTCATGTTCTCAGGGTTCGCTGGCAAAGCATCTTATGCCCCCCTTACTCGGGGGCAGCAATCTTCTAGCAGATGCAACTCAAACCAGTTGGGTGCTTTTGAAGGTAATTCAGTCTTATCCTGCCCTGATGCCATTGCAGAACAAGGCTGTGTTCTACCGCCGTGTGTACAACATTGTGCATGAGAGGATGGAACTGGTCGTTCGCCACAACCTGCCTGCGGCGGGCTTGGTGGCCGACGGTA</w:t>
      </w:r>
    </w:p>
    <w:p w:rsidR="00B46D7E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&gt;HchH7Sat28-28</w:t>
      </w:r>
    </w:p>
    <w:p w:rsidR="00BF6A82" w:rsidRPr="00B46D7E" w:rsidRDefault="00B46D7E" w:rsidP="00B46D7E">
      <w:pPr>
        <w:jc w:val="both"/>
        <w:rPr>
          <w:rFonts w:ascii="Times New Roman" w:hAnsi="Times New Roman" w:cs="Times New Roman"/>
          <w:sz w:val="20"/>
          <w:szCs w:val="20"/>
        </w:rPr>
      </w:pPr>
      <w:r w:rsidRPr="00B46D7E">
        <w:rPr>
          <w:rFonts w:ascii="Times New Roman" w:hAnsi="Times New Roman" w:cs="Times New Roman"/>
          <w:sz w:val="20"/>
          <w:szCs w:val="20"/>
        </w:rPr>
        <w:t>CCGGTAGCCTCCTCCCGGCTGGCTACTC</w:t>
      </w:r>
      <w:bookmarkEnd w:id="0"/>
    </w:p>
    <w:sectPr w:rsidR="00BF6A82" w:rsidRPr="00B46D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7D6"/>
    <w:rsid w:val="0038051A"/>
    <w:rsid w:val="004E681B"/>
    <w:rsid w:val="00B46D7E"/>
    <w:rsid w:val="00BB2DB3"/>
    <w:rsid w:val="00BE07D6"/>
    <w:rsid w:val="00BE1A23"/>
    <w:rsid w:val="00EE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44D3B"/>
  <w15:chartTrackingRefBased/>
  <w15:docId w15:val="{24E9F6CE-F75F-41C7-B149-CD5671C56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18</Words>
  <Characters>14399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i galvez galvan</cp:lastModifiedBy>
  <cp:revision>2</cp:revision>
  <dcterms:created xsi:type="dcterms:W3CDTF">2024-03-05T11:12:00Z</dcterms:created>
  <dcterms:modified xsi:type="dcterms:W3CDTF">2024-03-05T11:12:00Z</dcterms:modified>
</cp:coreProperties>
</file>